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9860C" w14:textId="77777777" w:rsidR="008277A9" w:rsidRPr="009A6055" w:rsidRDefault="008277A9" w:rsidP="008277A9">
      <w:pPr>
        <w:spacing w:line="240" w:lineRule="auto"/>
        <w:rPr>
          <w:rFonts w:ascii="Times New Roman" w:eastAsia="Times New Roman" w:hAnsi="Times New Roman" w:cs="Times New Roman"/>
        </w:rPr>
      </w:pPr>
    </w:p>
    <w:p w14:paraId="721843C9" w14:textId="77777777" w:rsidR="008277A9" w:rsidRPr="00CF00A1" w:rsidRDefault="008277A9" w:rsidP="008277A9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CF00A1">
        <w:rPr>
          <w:rFonts w:ascii="Times New Roman" w:eastAsia="Times New Roman" w:hAnsi="Times New Roman" w:cs="Times New Roman"/>
          <w:b/>
        </w:rPr>
        <w:t xml:space="preserve">Supplementary Table 1: </w:t>
      </w:r>
      <w:r w:rsidRPr="00CF00A1">
        <w:rPr>
          <w:rFonts w:ascii="Times New Roman" w:eastAsia="Times New Roman" w:hAnsi="Times New Roman" w:cs="Times New Roman"/>
          <w:bCs/>
        </w:rPr>
        <w:t>Results from simple logistic regression analyses</w:t>
      </w:r>
      <w:r>
        <w:rPr>
          <w:rFonts w:ascii="Times New Roman" w:eastAsia="Times New Roman" w:hAnsi="Times New Roman" w:cs="Times New Roman"/>
          <w:bCs/>
        </w:rPr>
        <w:t xml:space="preserve"> on the factors associated with severe/extremely severe anxiety, depression, and stress symptoms</w:t>
      </w:r>
    </w:p>
    <w:p w14:paraId="27ED7686" w14:textId="77777777" w:rsidR="008277A9" w:rsidRPr="009A6055" w:rsidRDefault="008277A9" w:rsidP="008277A9">
      <w:pPr>
        <w:spacing w:line="24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1"/>
        <w:tblW w:w="14457" w:type="dxa"/>
        <w:tblInd w:w="-405" w:type="dxa"/>
        <w:tblLayout w:type="fixed"/>
        <w:tblLook w:val="0400" w:firstRow="0" w:lastRow="0" w:firstColumn="0" w:lastColumn="0" w:noHBand="0" w:noVBand="1"/>
      </w:tblPr>
      <w:tblGrid>
        <w:gridCol w:w="976"/>
        <w:gridCol w:w="1141"/>
        <w:gridCol w:w="946"/>
        <w:gridCol w:w="1035"/>
        <w:gridCol w:w="957"/>
        <w:gridCol w:w="930"/>
        <w:gridCol w:w="1035"/>
        <w:gridCol w:w="1056"/>
        <w:gridCol w:w="1084"/>
        <w:gridCol w:w="975"/>
        <w:gridCol w:w="930"/>
        <w:gridCol w:w="1140"/>
        <w:gridCol w:w="1126"/>
        <w:gridCol w:w="1126"/>
      </w:tblGrid>
      <w:tr w:rsidR="008277A9" w:rsidRPr="009A6055" w14:paraId="0E682757" w14:textId="77777777" w:rsidTr="00270980">
        <w:trPr>
          <w:trHeight w:val="320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E8B9EF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31FC11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6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9FBD6A" w14:textId="77777777" w:rsidR="008277A9" w:rsidRPr="009A6055" w:rsidRDefault="008277A9" w:rsidP="00270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A6055">
              <w:rPr>
                <w:rFonts w:ascii="Times New Roman" w:eastAsia="Times New Roman" w:hAnsi="Times New Roman" w:cs="Times New Roman"/>
                <w:b/>
              </w:rPr>
              <w:t>Anxiety</w:t>
            </w:r>
          </w:p>
        </w:tc>
        <w:tc>
          <w:tcPr>
            <w:tcW w:w="415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326FEA" w14:textId="77777777" w:rsidR="008277A9" w:rsidRPr="009A6055" w:rsidRDefault="008277A9" w:rsidP="00270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A6055">
              <w:rPr>
                <w:rFonts w:ascii="Times New Roman" w:eastAsia="Times New Roman" w:hAnsi="Times New Roman" w:cs="Times New Roman"/>
                <w:b/>
              </w:rPr>
              <w:t>Depression</w:t>
            </w:r>
          </w:p>
        </w:tc>
        <w:tc>
          <w:tcPr>
            <w:tcW w:w="432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FC26C5" w14:textId="77777777" w:rsidR="008277A9" w:rsidRPr="009A6055" w:rsidRDefault="008277A9" w:rsidP="00270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  <w:b/>
              </w:rPr>
              <w:t>Stress</w:t>
            </w:r>
          </w:p>
        </w:tc>
      </w:tr>
      <w:tr w:rsidR="008277A9" w:rsidRPr="009A6055" w14:paraId="2C4245B5" w14:textId="77777777" w:rsidTr="00270980">
        <w:trPr>
          <w:trHeight w:val="340"/>
        </w:trPr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B9EAEE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767A64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41FE35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Odds ratio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C213B7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95% CI Lowe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7B32DE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95% CI Uppe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5B2AE4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Si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89482A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Odds rati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A25D36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95% CI Low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DE8DF2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95% CI Uppe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F87900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Sig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46A0AE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Odds rati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8F2F71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95% CI Lowe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1BE230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95% CI Uppe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C100A2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Sig</w:t>
            </w:r>
          </w:p>
        </w:tc>
      </w:tr>
      <w:tr w:rsidR="008277A9" w:rsidRPr="009A6055" w14:paraId="55262149" w14:textId="77777777" w:rsidTr="00270980">
        <w:trPr>
          <w:trHeight w:val="340"/>
        </w:trPr>
        <w:tc>
          <w:tcPr>
            <w:tcW w:w="9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0578F817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  <w:p w14:paraId="0CD23AD6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EB38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7CE7D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950B9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AB5B4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994D4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F6C12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1CD53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EBA60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0CAD2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19AE0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26F733E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4F2A1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CF3E9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277A9" w:rsidRPr="009A6055" w14:paraId="50CFB042" w14:textId="77777777" w:rsidTr="00270980">
        <w:trPr>
          <w:trHeight w:val="340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auto"/>
          </w:tcPr>
          <w:p w14:paraId="32D7E03C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3B29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453D0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003B7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B6350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DDA1E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957382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05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7D2E6C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084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6ACA2B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A7A6F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97D19D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512CFC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3774D2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992BF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277A9" w:rsidRPr="009A6055" w14:paraId="5438304E" w14:textId="77777777" w:rsidTr="00270980">
        <w:trPr>
          <w:trHeight w:val="340"/>
        </w:trPr>
        <w:tc>
          <w:tcPr>
            <w:tcW w:w="9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9AC04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8FFB3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B66599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6463D1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561C78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8F15BE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5" w:type="dxa"/>
            <w:tcBorders>
              <w:top w:val="single" w:sz="7" w:space="0" w:color="FFFFFF"/>
              <w:left w:val="single" w:sz="7" w:space="0" w:color="FFFFFF"/>
              <w:bottom w:val="single" w:sz="4" w:space="0" w:color="auto"/>
              <w:right w:val="single" w:sz="7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41CE1A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056" w:type="dxa"/>
            <w:tcBorders>
              <w:top w:val="single" w:sz="7" w:space="0" w:color="FFFFFF"/>
              <w:left w:val="single" w:sz="7" w:space="0" w:color="FFFFFF"/>
              <w:bottom w:val="single" w:sz="4" w:space="0" w:color="auto"/>
              <w:right w:val="single" w:sz="7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8C7823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084" w:type="dxa"/>
            <w:tcBorders>
              <w:top w:val="single" w:sz="7" w:space="0" w:color="FFFFFF"/>
              <w:left w:val="single" w:sz="7" w:space="0" w:color="FFFFFF"/>
              <w:bottom w:val="single" w:sz="4" w:space="0" w:color="auto"/>
              <w:right w:val="single" w:sz="7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E9B57F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4C0B8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C24F27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634BC2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5E1AFC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3DF04B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277A9" w:rsidRPr="009A6055" w14:paraId="0ADB52B2" w14:textId="77777777" w:rsidTr="00270980">
        <w:trPr>
          <w:trHeight w:val="340"/>
        </w:trPr>
        <w:tc>
          <w:tcPr>
            <w:tcW w:w="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A20FFC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Ag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4BDC64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18-2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7529164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5A0717C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2E78D1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CDDAA70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E07397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BF26B8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3D49E4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548A2FE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A1CB15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F8B22E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D86879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32CDB07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8277A9" w:rsidRPr="009A6055" w14:paraId="4C413DFD" w14:textId="77777777" w:rsidTr="00270980">
        <w:trPr>
          <w:trHeight w:val="340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auto"/>
          </w:tcPr>
          <w:p w14:paraId="1B001E27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18D71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30-39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C08A2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40DEF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776EB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A0131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C9D41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9822F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40810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61020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56BF3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vAlign w:val="bottom"/>
          </w:tcPr>
          <w:p w14:paraId="272B1854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11A32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6B52D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277A9" w:rsidRPr="009A6055" w14:paraId="2319BFCD" w14:textId="77777777" w:rsidTr="00270980">
        <w:trPr>
          <w:trHeight w:val="340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auto"/>
          </w:tcPr>
          <w:p w14:paraId="7DF3E70D" w14:textId="77777777" w:rsidR="008277A9" w:rsidRPr="009A6055" w:rsidRDefault="008277A9" w:rsidP="002709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F3DD41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40-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7BC015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84CBAF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86BB55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CDA603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669DEE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C568F5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58735F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4EBA5D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5033C2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DE9F9A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9D8FD1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A31999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277A9" w:rsidRPr="009A6055" w14:paraId="399A93CB" w14:textId="77777777" w:rsidTr="00270980">
        <w:trPr>
          <w:trHeight w:val="340"/>
        </w:trPr>
        <w:tc>
          <w:tcPr>
            <w:tcW w:w="9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DFDE4F" w14:textId="77777777" w:rsidR="008277A9" w:rsidRPr="009A6055" w:rsidRDefault="008277A9" w:rsidP="00270980">
            <w:pPr>
              <w:widowControl w:val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605771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50-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073C42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9F57EB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FC8D1C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BE1EFD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B78765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D207B7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7EEDB7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727772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5D34D2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C01F0D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74097E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9D0377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277A9" w:rsidRPr="009A6055" w14:paraId="284A31BB" w14:textId="77777777" w:rsidTr="00270980">
        <w:trPr>
          <w:trHeight w:val="340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24A8FC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Country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CE5F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Malaysia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0F20B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2809E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CE11A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462A9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9BA6C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19096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48BAF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F6D1A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93E96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FA2C68D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7E2B2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08779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277A9" w:rsidRPr="009A6055" w14:paraId="129D7DB3" w14:textId="77777777" w:rsidTr="00270980">
        <w:trPr>
          <w:trHeight w:val="34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62A7AD" w14:textId="77777777" w:rsidR="008277A9" w:rsidRPr="009A6055" w:rsidRDefault="008277A9" w:rsidP="002709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8266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Indones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E241C6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01FDAF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6DDCC0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AAFD3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F81F20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CED08F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23F829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3FA2F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D1CD3E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BB9A24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153005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FFA99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</w:tr>
      <w:tr w:rsidR="008277A9" w:rsidRPr="009A6055" w14:paraId="1EB1F464" w14:textId="77777777" w:rsidTr="00270980">
        <w:trPr>
          <w:trHeight w:val="34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EC05C2" w14:textId="77777777" w:rsidR="008277A9" w:rsidRPr="009A6055" w:rsidRDefault="008277A9" w:rsidP="00270980">
            <w:pPr>
              <w:widowControl w:val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A5B31F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Singap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D5AFB0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C1BD7E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8F5A58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89DE6D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26CA20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24EEE3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ED5C52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FB982C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09966B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DC56D2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FB88DC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BE4034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</w:tr>
      <w:tr w:rsidR="008277A9" w:rsidRPr="009A6055" w14:paraId="3145EF78" w14:textId="77777777" w:rsidTr="00270980">
        <w:trPr>
          <w:trHeight w:val="34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F97094" w14:textId="77777777" w:rsidR="008277A9" w:rsidRPr="009A6055" w:rsidRDefault="008277A9" w:rsidP="00270980">
            <w:pPr>
              <w:widowControl w:val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60A5D9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C745A1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C71C7D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9CA992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222ECB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69D2D3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C9C184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11CF20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43E739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0A656C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E1D9C4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6C2604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FB645B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277A9" w:rsidRPr="009A6055" w14:paraId="3333F35A" w14:textId="77777777" w:rsidTr="00270980">
        <w:trPr>
          <w:trHeight w:val="340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00A489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Income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502B9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63CB5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3F33A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6BB22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5D0A1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1A30D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91F95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D8C9E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85C0B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FF93E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159CB44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7C066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CFAF1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277A9" w:rsidRPr="009A6055" w14:paraId="18E43707" w14:textId="77777777" w:rsidTr="00270980">
        <w:trPr>
          <w:trHeight w:val="34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0B8AA6" w14:textId="77777777" w:rsidR="008277A9" w:rsidRPr="009A6055" w:rsidRDefault="008277A9" w:rsidP="002709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D30308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282625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4C23ED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0ADD57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DA2CD2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F64270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5FADD6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9CBAFD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BE6A5C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02F4DC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78608F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1D101D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FFEAEB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277A9" w:rsidRPr="009A6055" w14:paraId="1B88E24C" w14:textId="77777777" w:rsidTr="00270980">
        <w:trPr>
          <w:trHeight w:val="34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1FD28D" w14:textId="77777777" w:rsidR="008277A9" w:rsidRPr="009A6055" w:rsidRDefault="008277A9" w:rsidP="002709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DD17E2" w14:textId="77777777" w:rsidR="008277A9" w:rsidRPr="009A6055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6055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10205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E9F677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10205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A12A5E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10205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E32ACB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ED9500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10205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79E005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10205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93CA14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10205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BC25D4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03F135" w14:textId="77777777" w:rsidR="008277A9" w:rsidRPr="00585B47" w:rsidRDefault="008277A9" w:rsidP="002709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10205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496B20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10205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9F819E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10205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3C5FD0" w14:textId="77777777" w:rsidR="008277A9" w:rsidRPr="00585B47" w:rsidRDefault="008277A9" w:rsidP="00270980">
            <w:pPr>
              <w:ind w:left="40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34B176" w14:textId="77777777" w:rsidR="008277A9" w:rsidRPr="00585B47" w:rsidRDefault="008277A9" w:rsidP="00270980">
            <w:pPr>
              <w:spacing w:line="240" w:lineRule="auto"/>
              <w:rPr>
                <w:rFonts w:ascii="Times New Roman" w:eastAsia="Times New Roman" w:hAnsi="Times New Roman" w:cs="Times New Roman"/>
                <w:color w:val="010205"/>
              </w:rPr>
            </w:pPr>
            <w:r w:rsidRPr="00585B47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</w:tbl>
    <w:p w14:paraId="6D5E3CB2" w14:textId="77777777" w:rsidR="008277A9" w:rsidRPr="009A6055" w:rsidRDefault="008277A9" w:rsidP="008277A9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5CF67DAE" w14:textId="4237F171" w:rsidR="00CA37F8" w:rsidRPr="004364B2" w:rsidRDefault="008277A9" w:rsidP="004364B2">
      <w:pPr>
        <w:spacing w:line="240" w:lineRule="auto"/>
        <w:rPr>
          <w:rFonts w:ascii="Times New Roman" w:eastAsia="Times New Roman" w:hAnsi="Times New Roman" w:cs="Times New Roman"/>
          <w:bCs/>
        </w:rPr>
      </w:pPr>
      <w:r w:rsidRPr="00CF00A1">
        <w:rPr>
          <w:rFonts w:ascii="Times New Roman" w:eastAsia="Times New Roman" w:hAnsi="Times New Roman" w:cs="Times New Roman"/>
          <w:bCs/>
        </w:rPr>
        <w:t xml:space="preserve"> </w:t>
      </w:r>
    </w:p>
    <w:sectPr w:rsidR="00CA37F8" w:rsidRPr="004364B2" w:rsidSect="00585B4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7A9"/>
    <w:rsid w:val="001444A8"/>
    <w:rsid w:val="00297FE0"/>
    <w:rsid w:val="003D5D00"/>
    <w:rsid w:val="004364B2"/>
    <w:rsid w:val="008277A9"/>
    <w:rsid w:val="008B7269"/>
    <w:rsid w:val="00B432F0"/>
    <w:rsid w:val="00CA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480D7"/>
  <w15:chartTrackingRefBased/>
  <w15:docId w15:val="{11ED2C82-5D38-8445-B8B0-E84EDD009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7A9"/>
    <w:pPr>
      <w:spacing w:line="276" w:lineRule="auto"/>
    </w:pPr>
    <w:rPr>
      <w:rFonts w:ascii="Arial" w:eastAsia="Arial" w:hAnsi="Arial" w:cs="Arial"/>
      <w:sz w:val="22"/>
      <w:szCs w:val="22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8277A9"/>
    <w:pPr>
      <w:spacing w:line="276" w:lineRule="auto"/>
    </w:pPr>
    <w:rPr>
      <w:rFonts w:ascii="Arial" w:eastAsia="Arial" w:hAnsi="Arial" w:cs="Arial"/>
      <w:sz w:val="22"/>
      <w:szCs w:val="22"/>
      <w:lang w:eastAsia="en-MY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thasan, Jehanita</dc:creator>
  <cp:keywords/>
  <dc:description/>
  <cp:lastModifiedBy>Jesuthasan, Jehanita</cp:lastModifiedBy>
  <cp:revision>2</cp:revision>
  <dcterms:created xsi:type="dcterms:W3CDTF">2022-01-27T03:49:00Z</dcterms:created>
  <dcterms:modified xsi:type="dcterms:W3CDTF">2022-01-27T03:50:00Z</dcterms:modified>
</cp:coreProperties>
</file>